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7AC98E" w14:textId="30C430E1" w:rsidR="009B28BB" w:rsidRDefault="007C5160" w:rsidP="009B28B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GB"/>
        </w:rPr>
        <w:t xml:space="preserve">S1 </w:t>
      </w:r>
      <w:r w:rsidR="00D66CC1">
        <w:rPr>
          <w:rFonts w:ascii="Times New Roman" w:hAnsi="Times New Roman" w:cs="Times New Roman"/>
          <w:b/>
          <w:lang w:val="en-GB"/>
        </w:rPr>
        <w:t>Table</w:t>
      </w:r>
      <w:r w:rsidR="00487E88">
        <w:rPr>
          <w:rFonts w:ascii="Times New Roman" w:hAnsi="Times New Roman" w:cs="Times New Roman"/>
          <w:b/>
          <w:lang w:val="en-GB"/>
        </w:rPr>
        <w:t xml:space="preserve"> A</w:t>
      </w:r>
      <w:bookmarkStart w:id="0" w:name="_GoBack"/>
      <w:bookmarkEnd w:id="0"/>
      <w:r w:rsidR="00D66CC1">
        <w:rPr>
          <w:rFonts w:ascii="Times New Roman" w:hAnsi="Times New Roman" w:cs="Times New Roman"/>
          <w:b/>
          <w:lang w:val="en-GB"/>
        </w:rPr>
        <w:t xml:space="preserve">. </w:t>
      </w:r>
      <w:r w:rsidR="009B28BB" w:rsidRPr="00134404">
        <w:rPr>
          <w:rFonts w:ascii="Times New Roman" w:hAnsi="Times New Roman" w:cs="Times New Roman"/>
          <w:b/>
          <w:lang w:val="en-GB"/>
        </w:rPr>
        <w:t xml:space="preserve">Habitat characteristics of sites unaffected and affected by </w:t>
      </w:r>
      <w:r w:rsidR="009B28BB" w:rsidRPr="00134404">
        <w:rPr>
          <w:rFonts w:ascii="Times New Roman" w:hAnsi="Times New Roman" w:cs="Times New Roman"/>
          <w:b/>
          <w:i/>
          <w:lang w:val="en-GB"/>
        </w:rPr>
        <w:t>Crotalaria</w:t>
      </w:r>
      <w:r w:rsidR="00D66CC1">
        <w:rPr>
          <w:rFonts w:ascii="Times New Roman" w:hAnsi="Times New Roman" w:cs="Times New Roman"/>
          <w:b/>
          <w:i/>
          <w:lang w:val="en-GB"/>
        </w:rPr>
        <w:t xml:space="preserve"> podocarpa</w:t>
      </w:r>
      <w:r w:rsidR="009B28BB" w:rsidRPr="00134404">
        <w:rPr>
          <w:rFonts w:ascii="Times New Roman" w:hAnsi="Times New Roman" w:cs="Times New Roman"/>
          <w:b/>
          <w:lang w:val="en-GB"/>
        </w:rPr>
        <w:t>.</w:t>
      </w:r>
      <w:r w:rsidR="009B28BB">
        <w:rPr>
          <w:rFonts w:ascii="Times New Roman" w:hAnsi="Times New Roman" w:cs="Times New Roman"/>
          <w:lang w:val="en-GB"/>
        </w:rPr>
        <w:t xml:space="preserve"> Differences in means tested by permutational t-tests (perm.t.test, n=999), t</w:t>
      </w:r>
      <w:r w:rsidR="004F17CB">
        <w:rPr>
          <w:rFonts w:ascii="Times New Roman" w:hAnsi="Times New Roman" w:cs="Times New Roman"/>
          <w:lang w:val="en-GB"/>
        </w:rPr>
        <w:t>-</w:t>
      </w:r>
      <w:r w:rsidR="009B28BB">
        <w:rPr>
          <w:rFonts w:ascii="Times New Roman" w:hAnsi="Times New Roman" w:cs="Times New Roman"/>
          <w:lang w:val="en-GB"/>
        </w:rPr>
        <w:t xml:space="preserve"> and p</w:t>
      </w:r>
      <w:r w:rsidR="004F17CB">
        <w:rPr>
          <w:rFonts w:ascii="Times New Roman" w:hAnsi="Times New Roman" w:cs="Times New Roman"/>
          <w:lang w:val="en-GB"/>
        </w:rPr>
        <w:t>-</w:t>
      </w:r>
      <w:r w:rsidR="009B28BB">
        <w:rPr>
          <w:rFonts w:ascii="Times New Roman" w:hAnsi="Times New Roman" w:cs="Times New Roman"/>
          <w:lang w:val="en-GB"/>
        </w:rPr>
        <w:t>values are given.</w:t>
      </w:r>
    </w:p>
    <w:p w14:paraId="39930515" w14:textId="77777777" w:rsidR="009B28BB" w:rsidRDefault="009B28BB" w:rsidP="009B28BB">
      <w:pPr>
        <w:spacing w:line="276" w:lineRule="auto"/>
        <w:rPr>
          <w:rFonts w:ascii="Times New Roman" w:hAnsi="Times New Roman" w:cs="Times New Roman"/>
          <w:lang w:val="en-GB"/>
        </w:rPr>
      </w:pPr>
    </w:p>
    <w:tbl>
      <w:tblPr>
        <w:tblStyle w:val="Tabellenraster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8"/>
        <w:gridCol w:w="1295"/>
        <w:gridCol w:w="658"/>
        <w:gridCol w:w="658"/>
        <w:gridCol w:w="1358"/>
        <w:gridCol w:w="709"/>
        <w:gridCol w:w="710"/>
        <w:gridCol w:w="992"/>
        <w:gridCol w:w="992"/>
      </w:tblGrid>
      <w:tr w:rsidR="009B28BB" w:rsidRPr="00C070AF" w14:paraId="2C2246B3" w14:textId="77777777" w:rsidTr="0008320B">
        <w:tc>
          <w:tcPr>
            <w:tcW w:w="1808" w:type="dxa"/>
            <w:tcBorders>
              <w:top w:val="single" w:sz="4" w:space="0" w:color="auto"/>
            </w:tcBorders>
          </w:tcPr>
          <w:p w14:paraId="5836CED1" w14:textId="77777777" w:rsidR="009B28BB" w:rsidRPr="00353000" w:rsidRDefault="009B28BB" w:rsidP="0008320B">
            <w:pPr>
              <w:keepNext/>
              <w:keepLines/>
              <w:spacing w:line="276" w:lineRule="auto"/>
              <w:outlineLvl w:val="6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Habitat characteristics</w:t>
            </w:r>
          </w:p>
        </w:tc>
        <w:tc>
          <w:tcPr>
            <w:tcW w:w="2611" w:type="dxa"/>
            <w:gridSpan w:val="3"/>
            <w:tcBorders>
              <w:top w:val="single" w:sz="4" w:space="0" w:color="auto"/>
            </w:tcBorders>
          </w:tcPr>
          <w:p w14:paraId="49A9201C" w14:textId="77777777" w:rsidR="009B28BB" w:rsidRPr="00353000" w:rsidRDefault="009B28BB" w:rsidP="0008320B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Unaffected</w:t>
            </w:r>
          </w:p>
        </w:tc>
        <w:tc>
          <w:tcPr>
            <w:tcW w:w="2777" w:type="dxa"/>
            <w:gridSpan w:val="3"/>
            <w:tcBorders>
              <w:top w:val="single" w:sz="4" w:space="0" w:color="auto"/>
            </w:tcBorders>
          </w:tcPr>
          <w:p w14:paraId="7841B97F" w14:textId="77777777" w:rsidR="009B28BB" w:rsidRPr="00353000" w:rsidRDefault="009B28BB" w:rsidP="0008320B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Affecte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0C76297D" w14:textId="77777777" w:rsidR="009B28BB" w:rsidRPr="00353000" w:rsidRDefault="009B28BB" w:rsidP="0008320B">
            <w:pPr>
              <w:keepNext/>
              <w:keepLines/>
              <w:pBdr>
                <w:bottom w:val="single" w:sz="4" w:space="1" w:color="auto"/>
              </w:pBdr>
              <w:spacing w:line="276" w:lineRule="auto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Unaffected vs. affected</w:t>
            </w:r>
          </w:p>
        </w:tc>
      </w:tr>
      <w:tr w:rsidR="009B28BB" w:rsidRPr="00C070AF" w14:paraId="2CD2FADD" w14:textId="77777777" w:rsidTr="0008320B">
        <w:tc>
          <w:tcPr>
            <w:tcW w:w="1808" w:type="dxa"/>
          </w:tcPr>
          <w:p w14:paraId="39FF13E6" w14:textId="77777777" w:rsidR="009B28BB" w:rsidRPr="00353000" w:rsidRDefault="009B28BB" w:rsidP="0008320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9AB345A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 xml:space="preserve">Mean </w:t>
            </w:r>
            <w:r w:rsidRPr="00353000">
              <w:rPr>
                <w:rFonts w:ascii="Times New Roman" w:hAnsi="Times New Roman" w:cs="Times New Roman"/>
              </w:rPr>
              <w:sym w:font="Symbol" w:char="F0B1"/>
            </w:r>
            <w:r w:rsidRPr="00353000">
              <w:rPr>
                <w:rFonts w:ascii="Times New Roman" w:hAnsi="Times New Roman" w:cs="Times New Roman"/>
              </w:rPr>
              <w:t xml:space="preserve"> SE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0804135A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1F670F15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4FBA529F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52230">
              <w:rPr>
                <w:rFonts w:ascii="Times New Roman" w:hAnsi="Times New Roman" w:cs="Times New Roman"/>
              </w:rPr>
              <w:t xml:space="preserve">Mean </w:t>
            </w:r>
            <w:r w:rsidRPr="00652230">
              <w:rPr>
                <w:rFonts w:ascii="Times New Roman" w:hAnsi="Times New Roman" w:cs="Times New Roman"/>
              </w:rPr>
              <w:sym w:font="Symbol" w:char="F0B1"/>
            </w:r>
            <w:r w:rsidRPr="00652230">
              <w:rPr>
                <w:rFonts w:ascii="Times New Roman" w:hAnsi="Times New Roman" w:cs="Times New Roman"/>
              </w:rPr>
              <w:t xml:space="preserve"> S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A008E3B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425D3990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7611C6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947ED9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p</w:t>
            </w:r>
          </w:p>
        </w:tc>
      </w:tr>
      <w:tr w:rsidR="009B28BB" w:rsidRPr="00D32552" w14:paraId="448884EE" w14:textId="77777777" w:rsidTr="0008320B">
        <w:tc>
          <w:tcPr>
            <w:tcW w:w="9180" w:type="dxa"/>
            <w:gridSpan w:val="9"/>
          </w:tcPr>
          <w:p w14:paraId="34EEB452" w14:textId="77777777" w:rsidR="009B28BB" w:rsidRPr="00FD2AB7" w:rsidRDefault="009B28BB" w:rsidP="000832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A268B">
              <w:rPr>
                <w:rFonts w:ascii="Times New Roman" w:hAnsi="Times New Roman" w:cs="Times New Roman"/>
              </w:rPr>
              <w:t>Soil structure</w:t>
            </w:r>
          </w:p>
        </w:tc>
      </w:tr>
      <w:tr w:rsidR="009B28BB" w:rsidRPr="00C070AF" w14:paraId="3D4E3998" w14:textId="77777777" w:rsidTr="0008320B">
        <w:tc>
          <w:tcPr>
            <w:tcW w:w="1808" w:type="dxa"/>
          </w:tcPr>
          <w:p w14:paraId="446081D1" w14:textId="77777777" w:rsidR="009B28BB" w:rsidRPr="00353000" w:rsidRDefault="009B28BB" w:rsidP="0008320B">
            <w:pPr>
              <w:keepNext/>
              <w:keepLines/>
              <w:spacing w:line="276" w:lineRule="auto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353000">
              <w:rPr>
                <w:rFonts w:ascii="Times New Roman" w:hAnsi="Times New Roman" w:cs="Times New Roman"/>
              </w:rPr>
              <w:t>Sand</w:t>
            </w:r>
          </w:p>
        </w:tc>
        <w:tc>
          <w:tcPr>
            <w:tcW w:w="1295" w:type="dxa"/>
          </w:tcPr>
          <w:p w14:paraId="45610338" w14:textId="77777777" w:rsidR="009B28BB" w:rsidRPr="00353000" w:rsidRDefault="009B28BB" w:rsidP="0008320B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353000">
              <w:rPr>
                <w:rFonts w:ascii="Times New Roman" w:hAnsi="Times New Roman" w:cs="Times New Roman"/>
              </w:rPr>
              <w:t xml:space="preserve">22.5 </w:t>
            </w:r>
            <w:r w:rsidRPr="00652230">
              <w:rPr>
                <w:rFonts w:ascii="Times New Roman" w:hAnsi="Times New Roman" w:cs="Times New Roman"/>
              </w:rPr>
              <w:sym w:font="Symbol" w:char="F0B1"/>
            </w:r>
            <w:r w:rsidRPr="00353000">
              <w:rPr>
                <w:rFonts w:ascii="Times New Roman" w:hAnsi="Times New Roman" w:cs="Times New Roman"/>
              </w:rPr>
              <w:t xml:space="preserve"> 1.3</w:t>
            </w:r>
          </w:p>
        </w:tc>
        <w:tc>
          <w:tcPr>
            <w:tcW w:w="658" w:type="dxa"/>
          </w:tcPr>
          <w:p w14:paraId="35C56272" w14:textId="77777777" w:rsidR="009B28BB" w:rsidRPr="00353000" w:rsidRDefault="009B28BB" w:rsidP="0008320B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3530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58" w:type="dxa"/>
          </w:tcPr>
          <w:p w14:paraId="705E86DA" w14:textId="77777777" w:rsidR="009B28BB" w:rsidRPr="00353000" w:rsidRDefault="009B28BB" w:rsidP="0008320B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35300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58" w:type="dxa"/>
          </w:tcPr>
          <w:p w14:paraId="7568586C" w14:textId="77777777" w:rsidR="009B28BB" w:rsidRPr="00353000" w:rsidRDefault="009B28BB" w:rsidP="0008320B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353000">
              <w:rPr>
                <w:rFonts w:ascii="Times New Roman" w:hAnsi="Times New Roman" w:cs="Times New Roman"/>
              </w:rPr>
              <w:t xml:space="preserve">24.0 </w:t>
            </w:r>
            <w:r w:rsidRPr="00652230">
              <w:rPr>
                <w:rFonts w:ascii="Times New Roman" w:hAnsi="Times New Roman" w:cs="Times New Roman"/>
              </w:rPr>
              <w:sym w:font="Symbol" w:char="F0B1"/>
            </w:r>
            <w:r w:rsidRPr="00353000">
              <w:rPr>
                <w:rFonts w:ascii="Times New Roman" w:hAnsi="Times New Roman" w:cs="Times New Roman"/>
              </w:rPr>
              <w:t xml:space="preserve"> 1.6</w:t>
            </w:r>
          </w:p>
        </w:tc>
        <w:tc>
          <w:tcPr>
            <w:tcW w:w="709" w:type="dxa"/>
          </w:tcPr>
          <w:p w14:paraId="3F15118F" w14:textId="77777777" w:rsidR="009B28BB" w:rsidRPr="00353000" w:rsidRDefault="009B28BB" w:rsidP="0008320B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3530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0" w:type="dxa"/>
          </w:tcPr>
          <w:p w14:paraId="264F6B33" w14:textId="77777777" w:rsidR="009B28BB" w:rsidRPr="00353000" w:rsidRDefault="009B28BB" w:rsidP="0008320B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35300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2" w:type="dxa"/>
          </w:tcPr>
          <w:p w14:paraId="4FD04B9C" w14:textId="77777777" w:rsidR="009B28BB" w:rsidRPr="00353000" w:rsidRDefault="009B28BB" w:rsidP="0008320B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C5730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04F16F79" w14:textId="77777777" w:rsidR="009B28BB" w:rsidRPr="00353000" w:rsidRDefault="009B28BB" w:rsidP="0008320B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353000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9B28BB" w:rsidRPr="00C070AF" w14:paraId="3409359E" w14:textId="77777777" w:rsidTr="0008320B">
        <w:tc>
          <w:tcPr>
            <w:tcW w:w="1808" w:type="dxa"/>
          </w:tcPr>
          <w:p w14:paraId="7D043E61" w14:textId="77777777" w:rsidR="009B28BB" w:rsidRPr="00353000" w:rsidRDefault="009B28BB" w:rsidP="0008320B">
            <w:pPr>
              <w:keepNext/>
              <w:keepLines/>
              <w:spacing w:line="276" w:lineRule="auto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353000">
              <w:rPr>
                <w:rFonts w:ascii="Times New Roman" w:hAnsi="Times New Roman" w:cs="Times New Roman"/>
              </w:rPr>
              <w:t>Pebbles</w:t>
            </w:r>
          </w:p>
        </w:tc>
        <w:tc>
          <w:tcPr>
            <w:tcW w:w="1295" w:type="dxa"/>
          </w:tcPr>
          <w:p w14:paraId="26D9F7FD" w14:textId="77777777" w:rsidR="009B28BB" w:rsidRPr="00353000" w:rsidRDefault="009B28BB" w:rsidP="0008320B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353000">
              <w:rPr>
                <w:rFonts w:ascii="Times New Roman" w:hAnsi="Times New Roman" w:cs="Times New Roman"/>
              </w:rPr>
              <w:t xml:space="preserve">67.5 </w:t>
            </w:r>
            <w:r w:rsidRPr="00652230">
              <w:rPr>
                <w:rFonts w:ascii="Times New Roman" w:hAnsi="Times New Roman" w:cs="Times New Roman"/>
              </w:rPr>
              <w:sym w:font="Symbol" w:char="F0B1"/>
            </w:r>
            <w:r w:rsidRPr="00353000">
              <w:rPr>
                <w:rFonts w:ascii="Times New Roman" w:hAnsi="Times New Roman" w:cs="Times New Roman"/>
              </w:rPr>
              <w:t xml:space="preserve"> 1.5</w:t>
            </w:r>
          </w:p>
        </w:tc>
        <w:tc>
          <w:tcPr>
            <w:tcW w:w="658" w:type="dxa"/>
          </w:tcPr>
          <w:p w14:paraId="130B7C5B" w14:textId="77777777" w:rsidR="009B28BB" w:rsidRPr="00353000" w:rsidRDefault="009B28BB" w:rsidP="0008320B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35300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58" w:type="dxa"/>
          </w:tcPr>
          <w:p w14:paraId="3AAE6190" w14:textId="77777777" w:rsidR="009B28BB" w:rsidRPr="00353000" w:rsidRDefault="009B28BB" w:rsidP="0008320B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35300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58" w:type="dxa"/>
          </w:tcPr>
          <w:p w14:paraId="4EE1951F" w14:textId="77777777" w:rsidR="009B28BB" w:rsidRPr="00353000" w:rsidRDefault="009B28BB" w:rsidP="0008320B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353000">
              <w:rPr>
                <w:rFonts w:ascii="Times New Roman" w:hAnsi="Times New Roman" w:cs="Times New Roman"/>
              </w:rPr>
              <w:t xml:space="preserve">65.5 </w:t>
            </w:r>
            <w:r w:rsidRPr="00652230">
              <w:rPr>
                <w:rFonts w:ascii="Times New Roman" w:hAnsi="Times New Roman" w:cs="Times New Roman"/>
              </w:rPr>
              <w:sym w:font="Symbol" w:char="F0B1"/>
            </w:r>
            <w:r w:rsidRPr="00353000">
              <w:rPr>
                <w:rFonts w:ascii="Times New Roman" w:hAnsi="Times New Roman" w:cs="Times New Roman"/>
              </w:rPr>
              <w:t xml:space="preserve"> 1.7</w:t>
            </w:r>
          </w:p>
        </w:tc>
        <w:tc>
          <w:tcPr>
            <w:tcW w:w="709" w:type="dxa"/>
          </w:tcPr>
          <w:p w14:paraId="3F22AEDD" w14:textId="77777777" w:rsidR="009B28BB" w:rsidRPr="00353000" w:rsidRDefault="009B28BB" w:rsidP="0008320B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color w:val="404040" w:themeColor="text1" w:themeTint="BF"/>
              </w:rPr>
            </w:pPr>
            <w:r w:rsidRPr="0035300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10" w:type="dxa"/>
          </w:tcPr>
          <w:p w14:paraId="309B1DA4" w14:textId="77777777" w:rsidR="009B28BB" w:rsidRPr="00353000" w:rsidRDefault="009B28BB" w:rsidP="0008320B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35300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92" w:type="dxa"/>
          </w:tcPr>
          <w:p w14:paraId="49CCEFC0" w14:textId="77777777" w:rsidR="009B28BB" w:rsidRPr="00353000" w:rsidRDefault="009B28BB" w:rsidP="0008320B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C74904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992" w:type="dxa"/>
          </w:tcPr>
          <w:p w14:paraId="5616640D" w14:textId="77777777" w:rsidR="009B28BB" w:rsidRPr="00353000" w:rsidRDefault="009B28BB" w:rsidP="0008320B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353000">
              <w:rPr>
                <w:rFonts w:ascii="Times New Roman" w:hAnsi="Times New Roman" w:cs="Times New Roman"/>
              </w:rPr>
              <w:t>0.49</w:t>
            </w:r>
          </w:p>
        </w:tc>
      </w:tr>
      <w:tr w:rsidR="009B28BB" w:rsidRPr="00C070AF" w14:paraId="196D7285" w14:textId="77777777" w:rsidTr="0008320B">
        <w:tc>
          <w:tcPr>
            <w:tcW w:w="1808" w:type="dxa"/>
          </w:tcPr>
          <w:p w14:paraId="605AC1A4" w14:textId="77777777" w:rsidR="009B28BB" w:rsidRPr="00353000" w:rsidRDefault="009B28BB" w:rsidP="0008320B">
            <w:pPr>
              <w:keepNext/>
              <w:keepLines/>
              <w:spacing w:line="276" w:lineRule="auto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353000">
              <w:rPr>
                <w:rFonts w:ascii="Times New Roman" w:hAnsi="Times New Roman" w:cs="Times New Roman"/>
              </w:rPr>
              <w:t>Medium Stones</w:t>
            </w:r>
          </w:p>
        </w:tc>
        <w:tc>
          <w:tcPr>
            <w:tcW w:w="1295" w:type="dxa"/>
          </w:tcPr>
          <w:p w14:paraId="14C3A937" w14:textId="77777777" w:rsidR="009B28BB" w:rsidRPr="00353000" w:rsidRDefault="009B28BB" w:rsidP="0008320B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353000">
              <w:rPr>
                <w:rFonts w:ascii="Times New Roman" w:hAnsi="Times New Roman" w:cs="Times New Roman"/>
              </w:rPr>
              <w:t xml:space="preserve">2.2 </w:t>
            </w:r>
            <w:r w:rsidRPr="00652230">
              <w:rPr>
                <w:rFonts w:ascii="Times New Roman" w:hAnsi="Times New Roman" w:cs="Times New Roman"/>
              </w:rPr>
              <w:sym w:font="Symbol" w:char="F0B1"/>
            </w:r>
            <w:r w:rsidRPr="00353000">
              <w:rPr>
                <w:rFonts w:ascii="Times New Roman" w:hAnsi="Times New Roman" w:cs="Times New Roman"/>
              </w:rPr>
              <w:t xml:space="preserve"> 0.4</w:t>
            </w:r>
          </w:p>
        </w:tc>
        <w:tc>
          <w:tcPr>
            <w:tcW w:w="658" w:type="dxa"/>
          </w:tcPr>
          <w:p w14:paraId="313F6764" w14:textId="77777777" w:rsidR="009B28BB" w:rsidRPr="00353000" w:rsidRDefault="009B28BB" w:rsidP="0008320B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3530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8" w:type="dxa"/>
          </w:tcPr>
          <w:p w14:paraId="686E3AF2" w14:textId="77777777" w:rsidR="009B28BB" w:rsidRPr="00353000" w:rsidRDefault="009B28BB" w:rsidP="0008320B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3530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8" w:type="dxa"/>
          </w:tcPr>
          <w:p w14:paraId="67D84B06" w14:textId="77777777" w:rsidR="009B28BB" w:rsidRPr="00353000" w:rsidRDefault="009B28BB" w:rsidP="0008320B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353000">
              <w:rPr>
                <w:rFonts w:ascii="Times New Roman" w:hAnsi="Times New Roman" w:cs="Times New Roman"/>
              </w:rPr>
              <w:t xml:space="preserve">2.4 </w:t>
            </w:r>
            <w:r w:rsidRPr="00652230">
              <w:rPr>
                <w:rFonts w:ascii="Times New Roman" w:hAnsi="Times New Roman" w:cs="Times New Roman"/>
              </w:rPr>
              <w:sym w:font="Symbol" w:char="F0B1"/>
            </w:r>
            <w:r w:rsidRPr="00353000">
              <w:rPr>
                <w:rFonts w:ascii="Times New Roman" w:hAnsi="Times New Roman" w:cs="Times New Roman"/>
              </w:rPr>
              <w:t xml:space="preserve"> 0.3</w:t>
            </w:r>
          </w:p>
        </w:tc>
        <w:tc>
          <w:tcPr>
            <w:tcW w:w="709" w:type="dxa"/>
          </w:tcPr>
          <w:p w14:paraId="6FC321B5" w14:textId="77777777" w:rsidR="009B28BB" w:rsidRPr="00353000" w:rsidRDefault="009B28BB" w:rsidP="0008320B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3530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0" w:type="dxa"/>
          </w:tcPr>
          <w:p w14:paraId="2BF1189D" w14:textId="77777777" w:rsidR="009B28BB" w:rsidRPr="00353000" w:rsidRDefault="009B28BB" w:rsidP="0008320B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3530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14:paraId="5B49FC40" w14:textId="77777777" w:rsidR="009B28BB" w:rsidRPr="00353000" w:rsidRDefault="009B28BB" w:rsidP="0008320B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914BE8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92" w:type="dxa"/>
          </w:tcPr>
          <w:p w14:paraId="405F0C73" w14:textId="77777777" w:rsidR="009B28BB" w:rsidRPr="00353000" w:rsidRDefault="009B28BB" w:rsidP="0008320B">
            <w:pPr>
              <w:keepNext/>
              <w:keepLines/>
              <w:spacing w:line="276" w:lineRule="auto"/>
              <w:jc w:val="center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35300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9B28BB" w:rsidRPr="00C070AF" w14:paraId="2A090726" w14:textId="77777777" w:rsidTr="0008320B">
        <w:tc>
          <w:tcPr>
            <w:tcW w:w="1808" w:type="dxa"/>
          </w:tcPr>
          <w:p w14:paraId="16CF0A85" w14:textId="77777777" w:rsidR="009B28BB" w:rsidRPr="00353000" w:rsidRDefault="009B28BB" w:rsidP="0008320B">
            <w:pPr>
              <w:keepNext/>
              <w:keepLines/>
              <w:spacing w:line="276" w:lineRule="auto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353000">
              <w:rPr>
                <w:rFonts w:ascii="Times New Roman" w:hAnsi="Times New Roman" w:cs="Times New Roman"/>
              </w:rPr>
              <w:t>Large Stones</w:t>
            </w:r>
          </w:p>
        </w:tc>
        <w:tc>
          <w:tcPr>
            <w:tcW w:w="1295" w:type="dxa"/>
          </w:tcPr>
          <w:p w14:paraId="1FD35E9E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 xml:space="preserve">1.6 </w:t>
            </w:r>
            <w:r w:rsidRPr="00652230">
              <w:rPr>
                <w:rFonts w:ascii="Times New Roman" w:hAnsi="Times New Roman" w:cs="Times New Roman"/>
              </w:rPr>
              <w:sym w:font="Symbol" w:char="F0B1"/>
            </w:r>
            <w:r w:rsidRPr="00353000">
              <w:rPr>
                <w:rFonts w:ascii="Times New Roman" w:hAnsi="Times New Roman" w:cs="Times New Roman"/>
              </w:rPr>
              <w:t xml:space="preserve"> 0.4</w:t>
            </w:r>
          </w:p>
        </w:tc>
        <w:tc>
          <w:tcPr>
            <w:tcW w:w="658" w:type="dxa"/>
          </w:tcPr>
          <w:p w14:paraId="0AE1A61F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8" w:type="dxa"/>
          </w:tcPr>
          <w:p w14:paraId="0DAEBB1F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8" w:type="dxa"/>
          </w:tcPr>
          <w:p w14:paraId="034D4F29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 xml:space="preserve">1.6 </w:t>
            </w:r>
            <w:r w:rsidRPr="00652230">
              <w:rPr>
                <w:rFonts w:ascii="Times New Roman" w:hAnsi="Times New Roman" w:cs="Times New Roman"/>
              </w:rPr>
              <w:sym w:font="Symbol" w:char="F0B1"/>
            </w:r>
            <w:r w:rsidRPr="0035300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09" w:type="dxa"/>
          </w:tcPr>
          <w:p w14:paraId="47E28287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0" w:type="dxa"/>
          </w:tcPr>
          <w:p w14:paraId="57B65C72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0A05655F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9120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92" w:type="dxa"/>
          </w:tcPr>
          <w:p w14:paraId="0C0EACD4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9B28BB" w:rsidRPr="00C070AF" w14:paraId="7EC31F30" w14:textId="77777777" w:rsidTr="0008320B">
        <w:tc>
          <w:tcPr>
            <w:tcW w:w="1808" w:type="dxa"/>
          </w:tcPr>
          <w:p w14:paraId="3764173E" w14:textId="77777777" w:rsidR="009B28BB" w:rsidRPr="00353000" w:rsidRDefault="009B28BB" w:rsidP="0008320B">
            <w:pPr>
              <w:keepNext/>
              <w:keepLines/>
              <w:spacing w:line="276" w:lineRule="auto"/>
              <w:outlineLvl w:val="6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353000">
              <w:rPr>
                <w:rFonts w:ascii="Times New Roman" w:hAnsi="Times New Roman" w:cs="Times New Roman"/>
              </w:rPr>
              <w:t>Rock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15DC8895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 xml:space="preserve">4.9 </w:t>
            </w:r>
            <w:r w:rsidRPr="00652230">
              <w:rPr>
                <w:rFonts w:ascii="Times New Roman" w:hAnsi="Times New Roman" w:cs="Times New Roman"/>
              </w:rPr>
              <w:sym w:font="Symbol" w:char="F0B1"/>
            </w:r>
            <w:r w:rsidRPr="00353000"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4870748D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1D341673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724DE95B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 xml:space="preserve">4.6 </w:t>
            </w:r>
            <w:r w:rsidRPr="00652230">
              <w:rPr>
                <w:rFonts w:ascii="Times New Roman" w:hAnsi="Times New Roman" w:cs="Times New Roman"/>
              </w:rPr>
              <w:sym w:font="Symbol" w:char="F0B1"/>
            </w:r>
            <w:r w:rsidRPr="00353000">
              <w:rPr>
                <w:rFonts w:ascii="Times New Roman" w:hAnsi="Times New Roman" w:cs="Times New Roman"/>
              </w:rPr>
              <w:t xml:space="preserve"> 1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1FE2F03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7F5E4FBE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261B11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333B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E93C82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0.86</w:t>
            </w:r>
          </w:p>
        </w:tc>
      </w:tr>
      <w:tr w:rsidR="009B28BB" w:rsidRPr="00D32552" w14:paraId="2841B908" w14:textId="77777777" w:rsidTr="0008320B">
        <w:tc>
          <w:tcPr>
            <w:tcW w:w="9180" w:type="dxa"/>
            <w:gridSpan w:val="9"/>
          </w:tcPr>
          <w:p w14:paraId="1E907E15" w14:textId="77777777" w:rsidR="009B28BB" w:rsidRPr="00FD2AB7" w:rsidRDefault="009B28BB" w:rsidP="0008320B">
            <w:pPr>
              <w:keepNext/>
              <w:keepLines/>
              <w:spacing w:line="276" w:lineRule="auto"/>
              <w:outlineLvl w:val="6"/>
              <w:rPr>
                <w:rFonts w:ascii="Times New Roman" w:hAnsi="Times New Roman" w:cs="Times New Roman"/>
              </w:rPr>
            </w:pPr>
            <w:r w:rsidRPr="00CA268B">
              <w:rPr>
                <w:rFonts w:ascii="Times New Roman" w:hAnsi="Times New Roman" w:cs="Times New Roman"/>
              </w:rPr>
              <w:t>Vegetation structure</w:t>
            </w:r>
          </w:p>
        </w:tc>
      </w:tr>
      <w:tr w:rsidR="009B28BB" w:rsidRPr="00C070AF" w14:paraId="235890DA" w14:textId="77777777" w:rsidTr="0008320B">
        <w:tc>
          <w:tcPr>
            <w:tcW w:w="1808" w:type="dxa"/>
          </w:tcPr>
          <w:p w14:paraId="7C6433BB" w14:textId="77777777" w:rsidR="009B28BB" w:rsidRPr="00353000" w:rsidRDefault="009B28BB" w:rsidP="000832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Shrubs</w:t>
            </w:r>
          </w:p>
        </w:tc>
        <w:tc>
          <w:tcPr>
            <w:tcW w:w="1295" w:type="dxa"/>
          </w:tcPr>
          <w:p w14:paraId="2B21863E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52230">
              <w:rPr>
                <w:rFonts w:ascii="Times New Roman" w:hAnsi="Times New Roman" w:cs="Times New Roman"/>
              </w:rPr>
              <w:sym w:font="Symbol" w:char="F0B1"/>
            </w:r>
            <w:r w:rsidRPr="00353000">
              <w:rPr>
                <w:rFonts w:ascii="Times New Roman" w:hAnsi="Times New Roman" w:cs="Times New Roman"/>
              </w:rPr>
              <w:t xml:space="preserve"> 0.4</w:t>
            </w:r>
          </w:p>
        </w:tc>
        <w:tc>
          <w:tcPr>
            <w:tcW w:w="658" w:type="dxa"/>
          </w:tcPr>
          <w:p w14:paraId="4027D55C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8" w:type="dxa"/>
          </w:tcPr>
          <w:p w14:paraId="53310648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8" w:type="dxa"/>
          </w:tcPr>
          <w:p w14:paraId="1ACAEC86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  <w:r w:rsidRPr="00353000">
              <w:rPr>
                <w:rFonts w:ascii="Times New Roman" w:hAnsi="Times New Roman" w:cs="Times New Roman"/>
              </w:rPr>
              <w:t xml:space="preserve"> </w:t>
            </w:r>
            <w:r w:rsidRPr="00652230">
              <w:rPr>
                <w:rFonts w:ascii="Times New Roman" w:hAnsi="Times New Roman" w:cs="Times New Roman"/>
              </w:rPr>
              <w:sym w:font="Symbol" w:char="F0B1"/>
            </w:r>
            <w:r w:rsidRPr="00353000">
              <w:rPr>
                <w:rFonts w:ascii="Times New Roman" w:hAnsi="Times New Roman" w:cs="Times New Roman"/>
              </w:rPr>
              <w:t xml:space="preserve"> 0.5</w:t>
            </w:r>
          </w:p>
        </w:tc>
        <w:tc>
          <w:tcPr>
            <w:tcW w:w="709" w:type="dxa"/>
          </w:tcPr>
          <w:p w14:paraId="75E08786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0" w:type="dxa"/>
          </w:tcPr>
          <w:p w14:paraId="41BC1E62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14:paraId="68E6756F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73ADD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14:paraId="6C340960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9B28BB" w:rsidRPr="00C070AF" w14:paraId="471EFB5A" w14:textId="77777777" w:rsidTr="0008320B">
        <w:tc>
          <w:tcPr>
            <w:tcW w:w="1808" w:type="dxa"/>
          </w:tcPr>
          <w:p w14:paraId="17B9C11B" w14:textId="77777777" w:rsidR="009B28BB" w:rsidRPr="00353000" w:rsidRDefault="009B28BB" w:rsidP="0008320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Trees</w:t>
            </w:r>
          </w:p>
        </w:tc>
        <w:tc>
          <w:tcPr>
            <w:tcW w:w="1295" w:type="dxa"/>
          </w:tcPr>
          <w:p w14:paraId="4C31EE57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Pr="00353000">
              <w:rPr>
                <w:rFonts w:ascii="Times New Roman" w:hAnsi="Times New Roman" w:cs="Times New Roman"/>
              </w:rPr>
              <w:t xml:space="preserve"> </w:t>
            </w:r>
            <w:r w:rsidRPr="00652230">
              <w:rPr>
                <w:rFonts w:ascii="Times New Roman" w:hAnsi="Times New Roman" w:cs="Times New Roman"/>
              </w:rPr>
              <w:sym w:font="Symbol" w:char="F0B1"/>
            </w:r>
            <w:r w:rsidRPr="00353000"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658" w:type="dxa"/>
          </w:tcPr>
          <w:p w14:paraId="32916F06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8" w:type="dxa"/>
          </w:tcPr>
          <w:p w14:paraId="105D16D8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8" w:type="dxa"/>
          </w:tcPr>
          <w:p w14:paraId="5E4211E4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Pr="00353000">
              <w:rPr>
                <w:rFonts w:ascii="Times New Roman" w:hAnsi="Times New Roman" w:cs="Times New Roman"/>
              </w:rPr>
              <w:t xml:space="preserve"> </w:t>
            </w:r>
            <w:r w:rsidRPr="00652230">
              <w:rPr>
                <w:rFonts w:ascii="Times New Roman" w:hAnsi="Times New Roman" w:cs="Times New Roman"/>
              </w:rPr>
              <w:sym w:font="Symbol" w:char="F0B1"/>
            </w:r>
            <w:r w:rsidRPr="00353000">
              <w:rPr>
                <w:rFonts w:ascii="Times New Roman" w:hAnsi="Times New Roman" w:cs="Times New Roman"/>
              </w:rPr>
              <w:t xml:space="preserve"> 0.0</w:t>
            </w:r>
          </w:p>
        </w:tc>
        <w:tc>
          <w:tcPr>
            <w:tcW w:w="709" w:type="dxa"/>
          </w:tcPr>
          <w:p w14:paraId="27B5453A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0" w:type="dxa"/>
          </w:tcPr>
          <w:p w14:paraId="702D7D09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C22C09A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992" w:type="dxa"/>
          </w:tcPr>
          <w:p w14:paraId="7C439102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9B28BB" w:rsidRPr="00C070AF" w14:paraId="15B2556A" w14:textId="77777777" w:rsidTr="0008320B">
        <w:tc>
          <w:tcPr>
            <w:tcW w:w="1808" w:type="dxa"/>
          </w:tcPr>
          <w:p w14:paraId="0A9D8ED4" w14:textId="13627C40" w:rsidR="009B28BB" w:rsidRPr="00353000" w:rsidRDefault="009B28BB" w:rsidP="004F17C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itial density </w:t>
            </w:r>
            <w:r w:rsidR="004F17CB" w:rsidRPr="004F17CB">
              <w:rPr>
                <w:rFonts w:ascii="Times New Roman" w:hAnsi="Times New Roman" w:cs="Times New Roman"/>
                <w:i/>
              </w:rPr>
              <w:t>C. podocarpa</w:t>
            </w:r>
            <w:r w:rsidRPr="0035300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95" w:type="dxa"/>
          </w:tcPr>
          <w:p w14:paraId="597D1A67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0</w:t>
            </w:r>
            <w:r w:rsidRPr="00353000">
              <w:rPr>
                <w:rFonts w:ascii="Times New Roman" w:hAnsi="Times New Roman" w:cs="Times New Roman"/>
              </w:rPr>
              <w:t xml:space="preserve"> </w:t>
            </w:r>
            <w:r w:rsidRPr="00652230">
              <w:rPr>
                <w:rFonts w:ascii="Times New Roman" w:hAnsi="Times New Roman" w:cs="Times New Roman"/>
              </w:rPr>
              <w:sym w:font="Symbol" w:char="F0B1"/>
            </w:r>
            <w:r w:rsidRPr="00353000">
              <w:rPr>
                <w:rFonts w:ascii="Times New Roman" w:hAnsi="Times New Roman" w:cs="Times New Roman"/>
              </w:rPr>
              <w:t xml:space="preserve"> 0.7</w:t>
            </w:r>
          </w:p>
        </w:tc>
        <w:tc>
          <w:tcPr>
            <w:tcW w:w="658" w:type="dxa"/>
          </w:tcPr>
          <w:p w14:paraId="2F6AD4E2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8" w:type="dxa"/>
          </w:tcPr>
          <w:p w14:paraId="3075B86C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8" w:type="dxa"/>
          </w:tcPr>
          <w:p w14:paraId="2F30C44D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 xml:space="preserve">76.4 </w:t>
            </w:r>
            <w:r w:rsidRPr="00652230">
              <w:rPr>
                <w:rFonts w:ascii="Times New Roman" w:hAnsi="Times New Roman" w:cs="Times New Roman"/>
              </w:rPr>
              <w:sym w:font="Symbol" w:char="F0B1"/>
            </w:r>
            <w:r w:rsidRPr="00353000">
              <w:rPr>
                <w:rFonts w:ascii="Times New Roman" w:hAnsi="Times New Roman" w:cs="Times New Roman"/>
              </w:rPr>
              <w:t xml:space="preserve"> 12.3</w:t>
            </w:r>
          </w:p>
        </w:tc>
        <w:tc>
          <w:tcPr>
            <w:tcW w:w="709" w:type="dxa"/>
          </w:tcPr>
          <w:p w14:paraId="7CE7993B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10" w:type="dxa"/>
          </w:tcPr>
          <w:p w14:paraId="5BEE75C7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992" w:type="dxa"/>
          </w:tcPr>
          <w:p w14:paraId="66292B2F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86380"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992" w:type="dxa"/>
          </w:tcPr>
          <w:p w14:paraId="546A8663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0.001</w:t>
            </w:r>
          </w:p>
        </w:tc>
      </w:tr>
      <w:tr w:rsidR="009B28BB" w:rsidRPr="00C070AF" w14:paraId="2ABF0A91" w14:textId="77777777" w:rsidTr="0008320B">
        <w:tc>
          <w:tcPr>
            <w:tcW w:w="1808" w:type="dxa"/>
            <w:tcBorders>
              <w:bottom w:val="single" w:sz="4" w:space="0" w:color="auto"/>
            </w:tcBorders>
          </w:tcPr>
          <w:p w14:paraId="758387FD" w14:textId="36392B6B" w:rsidR="009B28BB" w:rsidRPr="00353000" w:rsidRDefault="009B28BB" w:rsidP="004F17C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itial density </w:t>
            </w:r>
            <w:r w:rsidR="004F17CB" w:rsidRPr="004F17CB">
              <w:rPr>
                <w:rFonts w:ascii="Times New Roman" w:hAnsi="Times New Roman" w:cs="Times New Roman"/>
                <w:i/>
              </w:rPr>
              <w:t>Stipagrostis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5204F5DC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 xml:space="preserve">212.7 </w:t>
            </w:r>
            <w:r w:rsidRPr="00652230">
              <w:rPr>
                <w:rFonts w:ascii="Times New Roman" w:hAnsi="Times New Roman" w:cs="Times New Roman"/>
              </w:rPr>
              <w:sym w:font="Symbol" w:char="F0B1"/>
            </w:r>
            <w:r w:rsidRPr="00353000">
              <w:rPr>
                <w:rFonts w:ascii="Times New Roman" w:hAnsi="Times New Roman" w:cs="Times New Roman"/>
              </w:rPr>
              <w:t xml:space="preserve"> 14.3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2358E9FE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25156C6C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41ED3916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 xml:space="preserve">210.1 </w:t>
            </w:r>
            <w:r w:rsidRPr="00652230">
              <w:rPr>
                <w:rFonts w:ascii="Times New Roman" w:hAnsi="Times New Roman" w:cs="Times New Roman"/>
              </w:rPr>
              <w:sym w:font="Symbol" w:char="F0B1"/>
            </w:r>
            <w:r w:rsidRPr="00353000">
              <w:rPr>
                <w:rFonts w:ascii="Times New Roman" w:hAnsi="Times New Roman" w:cs="Times New Roman"/>
              </w:rPr>
              <w:t xml:space="preserve"> 10.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4B3D044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4149A149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BD4C87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F695A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2DBD2C" w14:textId="77777777" w:rsidR="009B28BB" w:rsidRPr="00353000" w:rsidRDefault="009B28BB" w:rsidP="000832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53000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14:paraId="7E051E62" w14:textId="1D72D5EC" w:rsidR="009B28BB" w:rsidRDefault="009B28BB">
      <w:pPr>
        <w:spacing w:after="200" w:line="276" w:lineRule="auto"/>
        <w:rPr>
          <w:rFonts w:ascii="Times New Roman" w:hAnsi="Times New Roman" w:cs="Times New Roman"/>
          <w:b/>
          <w:lang w:val="en-GB"/>
        </w:rPr>
      </w:pPr>
    </w:p>
    <w:sectPr w:rsidR="009B28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8BB"/>
    <w:rsid w:val="00134404"/>
    <w:rsid w:val="0020207A"/>
    <w:rsid w:val="00405931"/>
    <w:rsid w:val="00487E88"/>
    <w:rsid w:val="004F17CB"/>
    <w:rsid w:val="005E1D29"/>
    <w:rsid w:val="0067591E"/>
    <w:rsid w:val="007C5160"/>
    <w:rsid w:val="008A7326"/>
    <w:rsid w:val="009B28BB"/>
    <w:rsid w:val="00C352E2"/>
    <w:rsid w:val="00D36CF5"/>
    <w:rsid w:val="00D62950"/>
    <w:rsid w:val="00D6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45656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28BB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B28BB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8A7326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8A7326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8A7326"/>
    <w:rPr>
      <w:rFonts w:eastAsiaTheme="minorEastAsia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A7326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A7326"/>
    <w:rPr>
      <w:rFonts w:eastAsiaTheme="minorEastAsia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A732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A7326"/>
    <w:rPr>
      <w:rFonts w:ascii="Lucida Grande" w:eastAsiaTheme="minorEastAsia" w:hAnsi="Lucida Grande" w:cs="Lucida Grande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28BB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B28BB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8A7326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8A7326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8A7326"/>
    <w:rPr>
      <w:rFonts w:eastAsiaTheme="minorEastAsia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A7326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A7326"/>
    <w:rPr>
      <w:rFonts w:eastAsiaTheme="minorEastAsia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A732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A7326"/>
    <w:rPr>
      <w:rFonts w:ascii="Lucida Grande" w:eastAsiaTheme="minorEastAsia" w:hAnsi="Lucida Grande" w:cs="Lucida Grande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Fischer</dc:creator>
  <cp:lastModifiedBy>Thomas Wagner</cp:lastModifiedBy>
  <cp:revision>6</cp:revision>
  <dcterms:created xsi:type="dcterms:W3CDTF">2016-10-21T07:37:00Z</dcterms:created>
  <dcterms:modified xsi:type="dcterms:W3CDTF">2016-11-07T07:11:00Z</dcterms:modified>
</cp:coreProperties>
</file>